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1A5055" w14:textId="77777777" w:rsidR="00983F53" w:rsidRPr="0066329D" w:rsidRDefault="00983F53" w:rsidP="00983F53">
      <w:pPr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5788A7C4" w14:textId="77777777" w:rsidR="00983F53" w:rsidRDefault="00983F53" w:rsidP="00983F53">
      <w:pPr>
        <w:spacing w:line="360" w:lineRule="auto"/>
        <w:jc w:val="both"/>
        <w:rPr>
          <w:rFonts w:ascii="Times New Roman" w:eastAsia="Times New Roman" w:hAnsi="Times New Roman" w:cs="Times New Roman"/>
          <w:szCs w:val="20"/>
          <w:lang w:val="en-GB"/>
        </w:rPr>
        <w:sectPr w:rsidR="00983F53" w:rsidSect="00DD2916">
          <w:footerReference w:type="default" r:id="rId4"/>
          <w:pgSz w:w="12240" w:h="15840"/>
          <w:pgMar w:top="1440" w:right="1440" w:bottom="1440" w:left="1440" w:header="720" w:footer="720" w:gutter="0"/>
          <w:lnNumType w:countBy="1" w:restart="continuous"/>
          <w:pgNumType w:start="1"/>
          <w:cols w:space="720"/>
          <w:docGrid w:linePitch="299"/>
        </w:sectPr>
      </w:pPr>
    </w:p>
    <w:tbl>
      <w:tblPr>
        <w:tblW w:w="11000" w:type="dxa"/>
        <w:tblLook w:val="04A0" w:firstRow="1" w:lastRow="0" w:firstColumn="1" w:lastColumn="0" w:noHBand="0" w:noVBand="1"/>
      </w:tblPr>
      <w:tblGrid>
        <w:gridCol w:w="2122"/>
        <w:gridCol w:w="318"/>
        <w:gridCol w:w="1020"/>
        <w:gridCol w:w="1213"/>
        <w:gridCol w:w="992"/>
        <w:gridCol w:w="855"/>
        <w:gridCol w:w="400"/>
        <w:gridCol w:w="1020"/>
        <w:gridCol w:w="1127"/>
        <w:gridCol w:w="913"/>
        <w:gridCol w:w="1020"/>
      </w:tblGrid>
      <w:tr w:rsidR="00983F53" w:rsidRPr="005A2270" w14:paraId="40E4A428" w14:textId="77777777" w:rsidTr="00983F53">
        <w:trPr>
          <w:trHeight w:val="480"/>
        </w:trPr>
        <w:tc>
          <w:tcPr>
            <w:tcW w:w="2122" w:type="dxa"/>
            <w:tcBorders>
              <w:top w:val="nil"/>
              <w:left w:val="single" w:sz="4" w:space="0" w:color="FFFFFF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098F0B5" w14:textId="77777777" w:rsidR="00983F53" w:rsidRPr="005A2270" w:rsidRDefault="00983F53" w:rsidP="00983F53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A2270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318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65715CF" w14:textId="77777777" w:rsidR="00983F53" w:rsidRPr="005A2270" w:rsidRDefault="00983F53" w:rsidP="00983F53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A2270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020" w:type="dxa"/>
            <w:tcBorders>
              <w:top w:val="single" w:sz="4" w:space="0" w:color="FFFFFF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5ECA009" w14:textId="77777777" w:rsidR="00983F53" w:rsidRPr="005A2270" w:rsidRDefault="00983F53" w:rsidP="00983F53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A2270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213" w:type="dxa"/>
            <w:tcBorders>
              <w:top w:val="single" w:sz="4" w:space="0" w:color="FFFFFF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1C43A3B" w14:textId="77777777" w:rsidR="00983F53" w:rsidRPr="005A2270" w:rsidRDefault="00983F53" w:rsidP="00983F53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A2270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992" w:type="dxa"/>
            <w:tcBorders>
              <w:top w:val="single" w:sz="4" w:space="0" w:color="FFFFFF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FAD5C8" w14:textId="77777777" w:rsidR="00983F53" w:rsidRPr="005A2270" w:rsidRDefault="00983F53" w:rsidP="00983F53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A2270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855" w:type="dxa"/>
            <w:tcBorders>
              <w:top w:val="single" w:sz="4" w:space="0" w:color="FFFFFF"/>
              <w:left w:val="single" w:sz="4" w:space="0" w:color="FFFFFF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4E82629" w14:textId="77777777" w:rsidR="00983F53" w:rsidRPr="005A2270" w:rsidRDefault="00983F53" w:rsidP="00983F53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A2270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90CB7D5" w14:textId="77777777" w:rsidR="00983F53" w:rsidRPr="005A2270" w:rsidRDefault="00983F53" w:rsidP="00983F53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A2270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020" w:type="dxa"/>
            <w:tcBorders>
              <w:top w:val="single" w:sz="4" w:space="0" w:color="FFFFFF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7F51E0C" w14:textId="77777777" w:rsidR="00983F53" w:rsidRPr="005A2270" w:rsidRDefault="00983F53" w:rsidP="00983F53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A2270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127" w:type="dxa"/>
            <w:tcBorders>
              <w:top w:val="single" w:sz="4" w:space="0" w:color="FFFFFF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18EB0FD" w14:textId="77777777" w:rsidR="00983F53" w:rsidRPr="005A2270" w:rsidRDefault="00983F53" w:rsidP="00983F53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A2270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913" w:type="dxa"/>
            <w:tcBorders>
              <w:top w:val="single" w:sz="4" w:space="0" w:color="FFFFFF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28B2B4" w14:textId="77777777" w:rsidR="00983F53" w:rsidRPr="005A2270" w:rsidRDefault="00983F53" w:rsidP="00983F53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A2270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020" w:type="dxa"/>
            <w:tcBorders>
              <w:top w:val="single" w:sz="4" w:space="0" w:color="FFFFFF"/>
              <w:left w:val="single" w:sz="4" w:space="0" w:color="FFFFFF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65C603C" w14:textId="77777777" w:rsidR="00983F53" w:rsidRPr="005A2270" w:rsidRDefault="00983F53" w:rsidP="00983F53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A2270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</w:tr>
      <w:tr w:rsidR="00983F53" w:rsidRPr="005A2270" w14:paraId="21FC1EF4" w14:textId="77777777" w:rsidTr="00983F53">
        <w:trPr>
          <w:trHeight w:val="480"/>
        </w:trPr>
        <w:tc>
          <w:tcPr>
            <w:tcW w:w="21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E7A5B84" w14:textId="77777777" w:rsidR="00983F53" w:rsidRPr="005A2270" w:rsidRDefault="00983F53" w:rsidP="00983F53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A2270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57158748" w14:textId="77777777" w:rsidR="00983F53" w:rsidRPr="005A2270" w:rsidRDefault="00983F53" w:rsidP="00983F53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A2270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4080" w:type="dxa"/>
            <w:gridSpan w:val="4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FF3B510" w14:textId="77777777" w:rsidR="00983F53" w:rsidRPr="005A2270" w:rsidRDefault="00983F53" w:rsidP="00983F5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5A227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en-GB"/>
              </w:rPr>
              <w:t>Official languages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37613D5" w14:textId="77777777" w:rsidR="00983F53" w:rsidRPr="005A2270" w:rsidRDefault="00983F53" w:rsidP="00983F53">
            <w:pPr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A2270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4080" w:type="dxa"/>
            <w:gridSpan w:val="4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3E3B74F" w14:textId="77777777" w:rsidR="00983F53" w:rsidRPr="005A2270" w:rsidRDefault="00983F53" w:rsidP="00983F5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5A227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en-GB"/>
              </w:rPr>
              <w:t>Most Spoken languages</w:t>
            </w:r>
          </w:p>
        </w:tc>
      </w:tr>
      <w:tr w:rsidR="00983F53" w:rsidRPr="005A2270" w14:paraId="07BB5A73" w14:textId="77777777" w:rsidTr="00983F53">
        <w:trPr>
          <w:trHeight w:val="480"/>
        </w:trPr>
        <w:tc>
          <w:tcPr>
            <w:tcW w:w="2122" w:type="dxa"/>
            <w:tcBorders>
              <w:top w:val="nil"/>
              <w:left w:val="single" w:sz="4" w:space="0" w:color="FFFFFF"/>
              <w:bottom w:val="double" w:sz="6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03C3488" w14:textId="77777777" w:rsidR="00983F53" w:rsidRPr="005A2270" w:rsidRDefault="00983F53" w:rsidP="00983F53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A2270">
              <w:rPr>
                <w:rFonts w:ascii="Calibri" w:eastAsia="Times New Roman" w:hAnsi="Calibri" w:cs="Calibri"/>
                <w:color w:val="000000"/>
                <w:lang w:val="en-GB" w:eastAsia="en-GB"/>
              </w:rPr>
              <w:t>Predictor</w:t>
            </w:r>
          </w:p>
        </w:tc>
        <w:tc>
          <w:tcPr>
            <w:tcW w:w="31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B82099" w14:textId="77777777" w:rsidR="00983F53" w:rsidRPr="005A2270" w:rsidRDefault="00983F53" w:rsidP="00983F53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A2270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020" w:type="dxa"/>
            <w:tcBorders>
              <w:top w:val="nil"/>
              <w:left w:val="single" w:sz="4" w:space="0" w:color="FFFFFF"/>
              <w:bottom w:val="double" w:sz="6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2C7433B" w14:textId="77777777" w:rsidR="00983F53" w:rsidRPr="005A2270" w:rsidRDefault="00983F53" w:rsidP="00983F5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5A2270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Estimate</w:t>
            </w:r>
          </w:p>
        </w:tc>
        <w:tc>
          <w:tcPr>
            <w:tcW w:w="121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6B0A60" w14:textId="77777777" w:rsidR="00983F53" w:rsidRPr="005A2270" w:rsidRDefault="00983F53" w:rsidP="00983F5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5A2270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Std. error</w:t>
            </w:r>
          </w:p>
        </w:tc>
        <w:tc>
          <w:tcPr>
            <w:tcW w:w="992" w:type="dxa"/>
            <w:tcBorders>
              <w:top w:val="nil"/>
              <w:left w:val="single" w:sz="4" w:space="0" w:color="FFFFFF"/>
              <w:bottom w:val="double" w:sz="6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279BEFC" w14:textId="77777777" w:rsidR="00983F53" w:rsidRPr="005A2270" w:rsidRDefault="00983F53" w:rsidP="00983F5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5A2270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Z-value</w:t>
            </w:r>
          </w:p>
        </w:tc>
        <w:tc>
          <w:tcPr>
            <w:tcW w:w="855" w:type="dxa"/>
            <w:tcBorders>
              <w:top w:val="nil"/>
              <w:left w:val="nil"/>
              <w:bottom w:val="double" w:sz="6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3A08AEC" w14:textId="77777777" w:rsidR="00983F53" w:rsidRPr="005A2270" w:rsidRDefault="00983F53" w:rsidP="00983F5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5A2270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p</w:t>
            </w:r>
          </w:p>
        </w:tc>
        <w:tc>
          <w:tcPr>
            <w:tcW w:w="400" w:type="dxa"/>
            <w:tcBorders>
              <w:top w:val="nil"/>
              <w:left w:val="nil"/>
              <w:bottom w:val="double" w:sz="6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0FE58DD" w14:textId="77777777" w:rsidR="00983F53" w:rsidRPr="005A2270" w:rsidRDefault="00983F53" w:rsidP="00983F53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A2270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double" w:sz="6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8A3DF4E" w14:textId="77777777" w:rsidR="00983F53" w:rsidRPr="005A2270" w:rsidRDefault="00983F53" w:rsidP="00983F5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5A2270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Estimate</w:t>
            </w:r>
          </w:p>
        </w:tc>
        <w:tc>
          <w:tcPr>
            <w:tcW w:w="112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BA7A55" w14:textId="77777777" w:rsidR="00983F53" w:rsidRPr="005A2270" w:rsidRDefault="00983F53" w:rsidP="00983F5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5A2270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Std. error</w:t>
            </w:r>
          </w:p>
        </w:tc>
        <w:tc>
          <w:tcPr>
            <w:tcW w:w="913" w:type="dxa"/>
            <w:tcBorders>
              <w:top w:val="nil"/>
              <w:left w:val="single" w:sz="4" w:space="0" w:color="FFFFFF"/>
              <w:bottom w:val="double" w:sz="6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9F3D98B" w14:textId="77777777" w:rsidR="00983F53" w:rsidRPr="005A2270" w:rsidRDefault="00983F53" w:rsidP="00983F5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5A2270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Z-value</w:t>
            </w:r>
          </w:p>
        </w:tc>
        <w:tc>
          <w:tcPr>
            <w:tcW w:w="1020" w:type="dxa"/>
            <w:tcBorders>
              <w:top w:val="nil"/>
              <w:left w:val="nil"/>
              <w:bottom w:val="double" w:sz="6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AED96B3" w14:textId="77777777" w:rsidR="00983F53" w:rsidRPr="005A2270" w:rsidRDefault="00983F53" w:rsidP="00983F5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5A2270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p</w:t>
            </w:r>
          </w:p>
        </w:tc>
      </w:tr>
      <w:tr w:rsidR="00983F53" w:rsidRPr="005A2270" w14:paraId="075FC849" w14:textId="77777777" w:rsidTr="00983F53">
        <w:trPr>
          <w:trHeight w:val="480"/>
        </w:trPr>
        <w:tc>
          <w:tcPr>
            <w:tcW w:w="212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989A659" w14:textId="77777777" w:rsidR="00983F53" w:rsidRPr="005A2270" w:rsidRDefault="00983F53" w:rsidP="00983F53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A2270">
              <w:rPr>
                <w:rFonts w:ascii="Calibri" w:eastAsia="Times New Roman" w:hAnsi="Calibri" w:cs="Calibri"/>
                <w:color w:val="000000"/>
                <w:lang w:val="en-GB" w:eastAsia="en-GB"/>
              </w:rPr>
              <w:t>Intercept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0BF837D" w14:textId="77777777" w:rsidR="00983F53" w:rsidRPr="005A2270" w:rsidRDefault="00983F53" w:rsidP="00983F53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A2270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E244678" w14:textId="77777777" w:rsidR="00983F53" w:rsidRPr="005A2270" w:rsidRDefault="00983F53" w:rsidP="00983F53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A2270">
              <w:rPr>
                <w:rFonts w:ascii="Calibri" w:eastAsia="Times New Roman" w:hAnsi="Calibri" w:cs="Calibri"/>
                <w:color w:val="000000"/>
                <w:lang w:val="en-GB" w:eastAsia="en-GB"/>
              </w:rPr>
              <w:t>-2.26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0B077BB" w14:textId="77777777" w:rsidR="00983F53" w:rsidRPr="005A2270" w:rsidRDefault="00983F53" w:rsidP="00983F53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A2270">
              <w:rPr>
                <w:rFonts w:ascii="Calibri" w:eastAsia="Times New Roman" w:hAnsi="Calibri" w:cs="Calibri"/>
                <w:color w:val="000000"/>
                <w:lang w:val="en-GB" w:eastAsia="en-GB"/>
              </w:rPr>
              <w:t>0.0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CEE30CE" w14:textId="77777777" w:rsidR="00983F53" w:rsidRPr="005A2270" w:rsidRDefault="00983F53" w:rsidP="00983F53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A2270">
              <w:rPr>
                <w:rFonts w:ascii="Calibri" w:eastAsia="Times New Roman" w:hAnsi="Calibri" w:cs="Calibri"/>
                <w:color w:val="000000"/>
                <w:lang w:val="en-GB" w:eastAsia="en-GB"/>
              </w:rPr>
              <w:t>-30.49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8D30994" w14:textId="77777777" w:rsidR="00983F53" w:rsidRPr="005A2270" w:rsidRDefault="00983F53" w:rsidP="00983F53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GB" w:eastAsia="en-GB"/>
              </w:rPr>
            </w:pPr>
            <w:r w:rsidRPr="005A227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GB" w:eastAsia="en-GB"/>
              </w:rPr>
              <w:t>&lt;0.00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3235C30" w14:textId="77777777" w:rsidR="00983F53" w:rsidRPr="005A2270" w:rsidRDefault="00983F53" w:rsidP="00983F53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A2270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E948D29" w14:textId="77777777" w:rsidR="00983F53" w:rsidRPr="005A2270" w:rsidRDefault="00983F53" w:rsidP="00983F53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A2270">
              <w:rPr>
                <w:rFonts w:ascii="Calibri" w:eastAsia="Times New Roman" w:hAnsi="Calibri" w:cs="Calibri"/>
                <w:color w:val="000000"/>
                <w:lang w:val="en-GB" w:eastAsia="en-GB"/>
              </w:rPr>
              <w:t>-3.42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3F80AB3" w14:textId="77777777" w:rsidR="00983F53" w:rsidRPr="005A2270" w:rsidRDefault="00983F53" w:rsidP="00983F53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A2270">
              <w:rPr>
                <w:rFonts w:ascii="Calibri" w:eastAsia="Times New Roman" w:hAnsi="Calibri" w:cs="Calibri"/>
                <w:color w:val="000000"/>
                <w:lang w:val="en-GB" w:eastAsia="en-GB"/>
              </w:rPr>
              <w:t>0.09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DBF66B2" w14:textId="77777777" w:rsidR="00983F53" w:rsidRPr="005A2270" w:rsidRDefault="00983F53" w:rsidP="00983F53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A2270">
              <w:rPr>
                <w:rFonts w:ascii="Calibri" w:eastAsia="Times New Roman" w:hAnsi="Calibri" w:cs="Calibri"/>
                <w:color w:val="000000"/>
                <w:lang w:val="en-GB" w:eastAsia="en-GB"/>
              </w:rPr>
              <w:t>-37.3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2D38346" w14:textId="77777777" w:rsidR="00983F53" w:rsidRPr="005A2270" w:rsidRDefault="00983F53" w:rsidP="00983F53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GB" w:eastAsia="en-GB"/>
              </w:rPr>
            </w:pPr>
            <w:r w:rsidRPr="005A227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GB" w:eastAsia="en-GB"/>
              </w:rPr>
              <w:t>&lt;0.001</w:t>
            </w:r>
          </w:p>
        </w:tc>
      </w:tr>
      <w:tr w:rsidR="00983F53" w:rsidRPr="005A2270" w14:paraId="212EB595" w14:textId="77777777" w:rsidTr="00983F53">
        <w:trPr>
          <w:trHeight w:val="480"/>
        </w:trPr>
        <w:tc>
          <w:tcPr>
            <w:tcW w:w="21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0934050" w14:textId="77777777" w:rsidR="00983F53" w:rsidRPr="005A2270" w:rsidRDefault="00983F53" w:rsidP="00983F53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</w:pPr>
            <w:r w:rsidRPr="005A2270"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  <w:t>Coefficients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2C16F27B" w14:textId="77777777" w:rsidR="00983F53" w:rsidRPr="005A2270" w:rsidRDefault="00983F53" w:rsidP="00983F53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A2270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0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7611077" w14:textId="77777777" w:rsidR="00983F53" w:rsidRPr="005A2270" w:rsidRDefault="00983F53" w:rsidP="00983F53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A2270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31C14AA9" w14:textId="77777777" w:rsidR="00983F53" w:rsidRPr="005A2270" w:rsidRDefault="00983F53" w:rsidP="00983F53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A2270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F59F1AC" w14:textId="77777777" w:rsidR="00983F53" w:rsidRPr="005A2270" w:rsidRDefault="00983F53" w:rsidP="00983F53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A2270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899457E" w14:textId="77777777" w:rsidR="00983F53" w:rsidRPr="005A2270" w:rsidRDefault="00983F53" w:rsidP="00983F53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A2270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B0BA114" w14:textId="77777777" w:rsidR="00983F53" w:rsidRPr="005A2270" w:rsidRDefault="00983F53" w:rsidP="00983F53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A2270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82F5FD9" w14:textId="77777777" w:rsidR="00983F53" w:rsidRPr="005A2270" w:rsidRDefault="00983F53" w:rsidP="00983F53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A2270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C7CCAAA" w14:textId="77777777" w:rsidR="00983F53" w:rsidRPr="005A2270" w:rsidRDefault="00983F53" w:rsidP="00983F53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A2270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A77DCDD" w14:textId="77777777" w:rsidR="00983F53" w:rsidRPr="005A2270" w:rsidRDefault="00983F53" w:rsidP="00983F53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A2270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360BC90" w14:textId="77777777" w:rsidR="00983F53" w:rsidRPr="005A2270" w:rsidRDefault="00983F53" w:rsidP="00983F53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A2270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</w:tr>
      <w:tr w:rsidR="00983F53" w:rsidRPr="005A2270" w14:paraId="0116198E" w14:textId="77777777" w:rsidTr="00983F53">
        <w:trPr>
          <w:trHeight w:val="480"/>
        </w:trPr>
        <w:tc>
          <w:tcPr>
            <w:tcW w:w="21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7F8E3BB" w14:textId="77777777" w:rsidR="00983F53" w:rsidRPr="005A2270" w:rsidRDefault="00983F53" w:rsidP="00983F53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A2270">
              <w:rPr>
                <w:rFonts w:ascii="Calibri" w:eastAsia="Times New Roman" w:hAnsi="Calibri" w:cs="Calibri"/>
                <w:color w:val="000000"/>
                <w:lang w:val="en-GB" w:eastAsia="en-GB"/>
              </w:rPr>
              <w:t>Log10(Area)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4245452A" w14:textId="77777777" w:rsidR="00983F53" w:rsidRPr="005A2270" w:rsidRDefault="00983F53" w:rsidP="00983F53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A2270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02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67B39FD" w14:textId="77777777" w:rsidR="00983F53" w:rsidRPr="005A2270" w:rsidRDefault="00983F53" w:rsidP="00983F53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A2270">
              <w:rPr>
                <w:rFonts w:ascii="Calibri" w:eastAsia="Times New Roman" w:hAnsi="Calibri" w:cs="Calibri"/>
                <w:color w:val="000000"/>
                <w:lang w:val="en-GB" w:eastAsia="en-GB"/>
              </w:rPr>
              <w:t>0.67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706CA807" w14:textId="77777777" w:rsidR="00983F53" w:rsidRPr="005A2270" w:rsidRDefault="00983F53" w:rsidP="00983F53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A2270">
              <w:rPr>
                <w:rFonts w:ascii="Calibri" w:eastAsia="Times New Roman" w:hAnsi="Calibri" w:cs="Calibri"/>
                <w:color w:val="000000"/>
                <w:lang w:val="en-GB" w:eastAsia="en-GB"/>
              </w:rPr>
              <w:t>0.01</w:t>
            </w:r>
          </w:p>
        </w:tc>
        <w:tc>
          <w:tcPr>
            <w:tcW w:w="99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376FDF8" w14:textId="77777777" w:rsidR="00983F53" w:rsidRPr="005A2270" w:rsidRDefault="00983F53" w:rsidP="00983F53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A2270">
              <w:rPr>
                <w:rFonts w:ascii="Calibri" w:eastAsia="Times New Roman" w:hAnsi="Calibri" w:cs="Calibri"/>
                <w:color w:val="000000"/>
                <w:lang w:val="en-GB" w:eastAsia="en-GB"/>
              </w:rPr>
              <w:t>78.15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6F9DC73" w14:textId="77777777" w:rsidR="00983F53" w:rsidRPr="005A2270" w:rsidRDefault="00983F53" w:rsidP="00983F53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GB" w:eastAsia="en-GB"/>
              </w:rPr>
            </w:pPr>
            <w:r w:rsidRPr="005A227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GB" w:eastAsia="en-GB"/>
              </w:rPr>
              <w:t>&lt;0.00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A8AFAF3" w14:textId="77777777" w:rsidR="00983F53" w:rsidRPr="005A2270" w:rsidRDefault="00983F53" w:rsidP="00983F53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A2270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0CA0794" w14:textId="77777777" w:rsidR="00983F53" w:rsidRPr="005A2270" w:rsidRDefault="00983F53" w:rsidP="00983F53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A2270">
              <w:rPr>
                <w:rFonts w:ascii="Calibri" w:eastAsia="Times New Roman" w:hAnsi="Calibri" w:cs="Calibri"/>
                <w:color w:val="000000"/>
                <w:lang w:val="en-GB" w:eastAsia="en-GB"/>
              </w:rPr>
              <w:t>0.8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191A7A8" w14:textId="77777777" w:rsidR="00983F53" w:rsidRPr="005A2270" w:rsidRDefault="00983F53" w:rsidP="00983F53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A2270">
              <w:rPr>
                <w:rFonts w:ascii="Calibri" w:eastAsia="Times New Roman" w:hAnsi="Calibri" w:cs="Calibri"/>
                <w:color w:val="000000"/>
                <w:lang w:val="en-GB" w:eastAsia="en-GB"/>
              </w:rPr>
              <w:t>0.01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BD9D1A3" w14:textId="77777777" w:rsidR="00983F53" w:rsidRPr="005A2270" w:rsidRDefault="00983F53" w:rsidP="00983F53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A2270">
              <w:rPr>
                <w:rFonts w:ascii="Calibri" w:eastAsia="Times New Roman" w:hAnsi="Calibri" w:cs="Calibri"/>
                <w:color w:val="000000"/>
                <w:lang w:val="en-GB" w:eastAsia="en-GB"/>
              </w:rPr>
              <w:t>82.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E4C52EC" w14:textId="77777777" w:rsidR="00983F53" w:rsidRPr="005A2270" w:rsidRDefault="00983F53" w:rsidP="00983F53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GB" w:eastAsia="en-GB"/>
              </w:rPr>
            </w:pPr>
            <w:r w:rsidRPr="005A227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GB" w:eastAsia="en-GB"/>
              </w:rPr>
              <w:t>&lt;0.001</w:t>
            </w:r>
          </w:p>
        </w:tc>
      </w:tr>
      <w:tr w:rsidR="00983F53" w:rsidRPr="005A2270" w14:paraId="03509072" w14:textId="77777777" w:rsidTr="00983F53">
        <w:trPr>
          <w:trHeight w:val="480"/>
        </w:trPr>
        <w:tc>
          <w:tcPr>
            <w:tcW w:w="212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7DF0CC4" w14:textId="77777777" w:rsidR="00983F53" w:rsidRPr="005A2270" w:rsidRDefault="00983F53" w:rsidP="00983F53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A2270">
              <w:rPr>
                <w:rFonts w:ascii="Calibri" w:eastAsia="Times New Roman" w:hAnsi="Calibri" w:cs="Calibri"/>
                <w:color w:val="000000"/>
                <w:lang w:val="en-GB" w:eastAsia="en-GB"/>
              </w:rPr>
              <w:t>Migrant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52F98D2D" w14:textId="77777777" w:rsidR="00983F53" w:rsidRPr="005A2270" w:rsidRDefault="00983F53" w:rsidP="00983F53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A2270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02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AA9D1B6" w14:textId="77777777" w:rsidR="00983F53" w:rsidRPr="005A2270" w:rsidRDefault="00983F53" w:rsidP="00983F53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A2270">
              <w:rPr>
                <w:rFonts w:ascii="Calibri" w:eastAsia="Times New Roman" w:hAnsi="Calibri" w:cs="Calibri"/>
                <w:color w:val="000000"/>
                <w:lang w:val="en-GB" w:eastAsia="en-GB"/>
              </w:rPr>
              <w:t>0.31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6FDF0F34" w14:textId="77777777" w:rsidR="00983F53" w:rsidRPr="005A2270" w:rsidRDefault="00983F53" w:rsidP="00983F53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A2270">
              <w:rPr>
                <w:rFonts w:ascii="Calibri" w:eastAsia="Times New Roman" w:hAnsi="Calibri" w:cs="Calibri"/>
                <w:color w:val="000000"/>
                <w:lang w:val="en-GB" w:eastAsia="en-GB"/>
              </w:rPr>
              <w:t>0.02</w:t>
            </w:r>
          </w:p>
        </w:tc>
        <w:tc>
          <w:tcPr>
            <w:tcW w:w="99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B5720CB" w14:textId="77777777" w:rsidR="00983F53" w:rsidRPr="005A2270" w:rsidRDefault="00983F53" w:rsidP="00983F53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A2270">
              <w:rPr>
                <w:rFonts w:ascii="Calibri" w:eastAsia="Times New Roman" w:hAnsi="Calibri" w:cs="Calibri"/>
                <w:color w:val="000000"/>
                <w:lang w:val="en-GB" w:eastAsia="en-GB"/>
              </w:rPr>
              <w:t>15.4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89202F5" w14:textId="77777777" w:rsidR="00983F53" w:rsidRPr="005A2270" w:rsidRDefault="00983F53" w:rsidP="00983F53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GB" w:eastAsia="en-GB"/>
              </w:rPr>
            </w:pPr>
            <w:r w:rsidRPr="005A227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GB" w:eastAsia="en-GB"/>
              </w:rPr>
              <w:t>&lt;0.00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4884A78" w14:textId="77777777" w:rsidR="00983F53" w:rsidRPr="005A2270" w:rsidRDefault="00983F53" w:rsidP="00983F53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A2270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B9DB2CA" w14:textId="77777777" w:rsidR="00983F53" w:rsidRPr="005A2270" w:rsidRDefault="00983F53" w:rsidP="00983F53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A2270">
              <w:rPr>
                <w:rFonts w:ascii="Calibri" w:eastAsia="Times New Roman" w:hAnsi="Calibri" w:cs="Calibri"/>
                <w:color w:val="000000"/>
                <w:lang w:val="en-GB" w:eastAsia="en-GB"/>
              </w:rPr>
              <w:t>0.22</w:t>
            </w:r>
          </w:p>
        </w:tc>
        <w:tc>
          <w:tcPr>
            <w:tcW w:w="1127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BE0B704" w14:textId="77777777" w:rsidR="00983F53" w:rsidRPr="005A2270" w:rsidRDefault="00983F53" w:rsidP="00983F53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A2270">
              <w:rPr>
                <w:rFonts w:ascii="Calibri" w:eastAsia="Times New Roman" w:hAnsi="Calibri" w:cs="Calibri"/>
                <w:color w:val="000000"/>
                <w:lang w:val="en-GB" w:eastAsia="en-GB"/>
              </w:rPr>
              <w:t>0.0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6D9E0CE" w14:textId="77777777" w:rsidR="00983F53" w:rsidRPr="005A2270" w:rsidRDefault="00983F53" w:rsidP="00983F53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A2270">
              <w:rPr>
                <w:rFonts w:ascii="Calibri" w:eastAsia="Times New Roman" w:hAnsi="Calibri" w:cs="Calibri"/>
                <w:color w:val="000000"/>
                <w:lang w:val="en-GB" w:eastAsia="en-GB"/>
              </w:rPr>
              <w:t>9.9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F921C32" w14:textId="77777777" w:rsidR="00983F53" w:rsidRPr="005A2270" w:rsidRDefault="00983F53" w:rsidP="00983F53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GB" w:eastAsia="en-GB"/>
              </w:rPr>
            </w:pPr>
            <w:r w:rsidRPr="005A227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GB" w:eastAsia="en-GB"/>
              </w:rPr>
              <w:t>&lt;0.001</w:t>
            </w:r>
          </w:p>
        </w:tc>
      </w:tr>
      <w:tr w:rsidR="00983F53" w:rsidRPr="005A2270" w14:paraId="1E1CB56C" w14:textId="77777777" w:rsidTr="00983F53">
        <w:trPr>
          <w:trHeight w:val="480"/>
        </w:trPr>
        <w:tc>
          <w:tcPr>
            <w:tcW w:w="2122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4C21691" w14:textId="77777777" w:rsidR="00983F53" w:rsidRPr="005A2270" w:rsidRDefault="00983F53" w:rsidP="00983F53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A2270">
              <w:rPr>
                <w:rFonts w:ascii="Calibri" w:eastAsia="Times New Roman" w:hAnsi="Calibri" w:cs="Calibri"/>
                <w:color w:val="000000"/>
                <w:lang w:val="en-GB" w:eastAsia="en-GB"/>
              </w:rPr>
              <w:t>Threat category (CR)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89882" w14:textId="77777777" w:rsidR="00983F53" w:rsidRPr="005A2270" w:rsidRDefault="00983F53" w:rsidP="00983F53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A2FB048" w14:textId="77777777" w:rsidR="00983F53" w:rsidRPr="005A2270" w:rsidRDefault="00983F53" w:rsidP="00983F53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A2270">
              <w:rPr>
                <w:rFonts w:ascii="Calibri" w:eastAsia="Times New Roman" w:hAnsi="Calibri" w:cs="Calibri"/>
                <w:color w:val="000000"/>
                <w:lang w:val="en-GB" w:eastAsia="en-GB"/>
              </w:rPr>
              <w:t>0.3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A9A11" w14:textId="77777777" w:rsidR="00983F53" w:rsidRPr="005A2270" w:rsidRDefault="00983F53" w:rsidP="00983F53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A2270">
              <w:rPr>
                <w:rFonts w:ascii="Calibri" w:eastAsia="Times New Roman" w:hAnsi="Calibri" w:cs="Calibri"/>
                <w:color w:val="000000"/>
                <w:lang w:val="en-GB" w:eastAsia="en-GB"/>
              </w:rPr>
              <w:t>0.07</w:t>
            </w:r>
          </w:p>
        </w:tc>
        <w:tc>
          <w:tcPr>
            <w:tcW w:w="992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A4544D5" w14:textId="77777777" w:rsidR="00983F53" w:rsidRPr="005A2270" w:rsidRDefault="00983F53" w:rsidP="00983F53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A2270">
              <w:rPr>
                <w:rFonts w:ascii="Calibri" w:eastAsia="Times New Roman" w:hAnsi="Calibri" w:cs="Calibri"/>
                <w:color w:val="000000"/>
                <w:lang w:val="en-GB" w:eastAsia="en-GB"/>
              </w:rPr>
              <w:t>4.35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E6E843C" w14:textId="77777777" w:rsidR="00983F53" w:rsidRPr="005A2270" w:rsidRDefault="00983F53" w:rsidP="00983F53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GB" w:eastAsia="en-GB"/>
              </w:rPr>
            </w:pPr>
            <w:r w:rsidRPr="005A227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GB" w:eastAsia="en-GB"/>
              </w:rPr>
              <w:t>&lt;0.00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0D3B801" w14:textId="77777777" w:rsidR="00983F53" w:rsidRPr="005A2270" w:rsidRDefault="00983F53" w:rsidP="00983F53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A2270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546DFC6" w14:textId="77777777" w:rsidR="00983F53" w:rsidRPr="005A2270" w:rsidRDefault="00983F53" w:rsidP="00983F53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A2270">
              <w:rPr>
                <w:rFonts w:ascii="Calibri" w:eastAsia="Times New Roman" w:hAnsi="Calibri" w:cs="Calibri"/>
                <w:color w:val="000000"/>
                <w:lang w:val="en-GB" w:eastAsia="en-GB"/>
              </w:rPr>
              <w:t>0.4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B036780" w14:textId="77777777" w:rsidR="00983F53" w:rsidRPr="005A2270" w:rsidRDefault="00983F53" w:rsidP="00983F53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A2270">
              <w:rPr>
                <w:rFonts w:ascii="Calibri" w:eastAsia="Times New Roman" w:hAnsi="Calibri" w:cs="Calibri"/>
                <w:color w:val="000000"/>
                <w:lang w:val="en-GB" w:eastAsia="en-GB"/>
              </w:rPr>
              <w:t>0.09</w:t>
            </w:r>
          </w:p>
        </w:tc>
        <w:tc>
          <w:tcPr>
            <w:tcW w:w="913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CA678A9" w14:textId="77777777" w:rsidR="00983F53" w:rsidRPr="005A2270" w:rsidRDefault="00983F53" w:rsidP="00983F53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A2270">
              <w:rPr>
                <w:rFonts w:ascii="Calibri" w:eastAsia="Times New Roman" w:hAnsi="Calibri" w:cs="Calibri"/>
                <w:color w:val="000000"/>
                <w:lang w:val="en-GB" w:eastAsia="en-GB"/>
              </w:rPr>
              <w:t>4.8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96FB919" w14:textId="77777777" w:rsidR="00983F53" w:rsidRPr="005A2270" w:rsidRDefault="00983F53" w:rsidP="00983F53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GB" w:eastAsia="en-GB"/>
              </w:rPr>
            </w:pPr>
            <w:r w:rsidRPr="005A227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GB" w:eastAsia="en-GB"/>
              </w:rPr>
              <w:t>&lt;0.001</w:t>
            </w:r>
          </w:p>
        </w:tc>
      </w:tr>
      <w:tr w:rsidR="00983F53" w:rsidRPr="005A2270" w14:paraId="1CE93C5E" w14:textId="77777777" w:rsidTr="00983F53">
        <w:trPr>
          <w:trHeight w:val="480"/>
        </w:trPr>
        <w:tc>
          <w:tcPr>
            <w:tcW w:w="212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E68B2B2" w14:textId="77777777" w:rsidR="00983F53" w:rsidRPr="005A2270" w:rsidRDefault="00983F53" w:rsidP="00983F53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A2270">
              <w:rPr>
                <w:rFonts w:ascii="Calibri" w:eastAsia="Times New Roman" w:hAnsi="Calibri" w:cs="Calibri"/>
                <w:color w:val="000000"/>
                <w:lang w:val="en-GB" w:eastAsia="en-GB"/>
              </w:rPr>
              <w:t>Threat category (DD)</w:t>
            </w:r>
          </w:p>
        </w:tc>
        <w:tc>
          <w:tcPr>
            <w:tcW w:w="318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219C34ED" w14:textId="77777777" w:rsidR="00983F53" w:rsidRPr="005A2270" w:rsidRDefault="00983F53" w:rsidP="00983F53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A2270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0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0A72EE9" w14:textId="77777777" w:rsidR="00983F53" w:rsidRPr="005A2270" w:rsidRDefault="00983F53" w:rsidP="00983F53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A2270">
              <w:rPr>
                <w:rFonts w:ascii="Calibri" w:eastAsia="Times New Roman" w:hAnsi="Calibri" w:cs="Calibri"/>
                <w:color w:val="000000"/>
                <w:lang w:val="en-GB" w:eastAsia="en-GB"/>
              </w:rPr>
              <w:t>0.28</w:t>
            </w:r>
          </w:p>
        </w:tc>
        <w:tc>
          <w:tcPr>
            <w:tcW w:w="1213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28BF46B6" w14:textId="77777777" w:rsidR="00983F53" w:rsidRPr="005A2270" w:rsidRDefault="00983F53" w:rsidP="00983F53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A2270">
              <w:rPr>
                <w:rFonts w:ascii="Calibri" w:eastAsia="Times New Roman" w:hAnsi="Calibri" w:cs="Calibri"/>
                <w:color w:val="000000"/>
                <w:lang w:val="en-GB" w:eastAsia="en-GB"/>
              </w:rPr>
              <w:t>0.13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D087215" w14:textId="77777777" w:rsidR="00983F53" w:rsidRPr="005A2270" w:rsidRDefault="00983F53" w:rsidP="00983F53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A2270">
              <w:rPr>
                <w:rFonts w:ascii="Calibri" w:eastAsia="Times New Roman" w:hAnsi="Calibri" w:cs="Calibri"/>
                <w:color w:val="000000"/>
                <w:lang w:val="en-GB" w:eastAsia="en-GB"/>
              </w:rPr>
              <w:t>2.24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80D7D49" w14:textId="77777777" w:rsidR="00983F53" w:rsidRPr="005A2270" w:rsidRDefault="00983F53" w:rsidP="00983F5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5A2270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0.03</w:t>
            </w:r>
          </w:p>
        </w:tc>
        <w:tc>
          <w:tcPr>
            <w:tcW w:w="40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88C4006" w14:textId="77777777" w:rsidR="00983F53" w:rsidRPr="005A2270" w:rsidRDefault="00983F53" w:rsidP="00983F53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A2270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0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780EC3D" w14:textId="77777777" w:rsidR="00983F53" w:rsidRPr="005A2270" w:rsidRDefault="00983F53" w:rsidP="00983F53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A2270">
              <w:rPr>
                <w:rFonts w:ascii="Calibri" w:eastAsia="Times New Roman" w:hAnsi="Calibri" w:cs="Calibri"/>
                <w:color w:val="000000"/>
                <w:lang w:val="en-GB" w:eastAsia="en-GB"/>
              </w:rPr>
              <w:t>0.22</w:t>
            </w:r>
          </w:p>
        </w:tc>
        <w:tc>
          <w:tcPr>
            <w:tcW w:w="1127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7F3B3A2" w14:textId="77777777" w:rsidR="00983F53" w:rsidRPr="005A2270" w:rsidRDefault="00983F53" w:rsidP="00983F53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A2270">
              <w:rPr>
                <w:rFonts w:ascii="Calibri" w:eastAsia="Times New Roman" w:hAnsi="Calibri" w:cs="Calibri"/>
                <w:color w:val="000000"/>
                <w:lang w:val="en-GB" w:eastAsia="en-GB"/>
              </w:rPr>
              <w:t>0.1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B3F0EAB" w14:textId="77777777" w:rsidR="00983F53" w:rsidRPr="005A2270" w:rsidRDefault="00983F53" w:rsidP="00983F53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A2270">
              <w:rPr>
                <w:rFonts w:ascii="Calibri" w:eastAsia="Times New Roman" w:hAnsi="Calibri" w:cs="Calibri"/>
                <w:color w:val="000000"/>
                <w:lang w:val="en-GB" w:eastAsia="en-GB"/>
              </w:rPr>
              <w:t>1.5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D226E2B" w14:textId="77777777" w:rsidR="00983F53" w:rsidRPr="005A2270" w:rsidRDefault="00983F53" w:rsidP="00983F53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A2270">
              <w:rPr>
                <w:rFonts w:ascii="Calibri" w:eastAsia="Times New Roman" w:hAnsi="Calibri" w:cs="Calibri"/>
                <w:color w:val="000000"/>
                <w:lang w:val="en-GB" w:eastAsia="en-GB"/>
              </w:rPr>
              <w:t>0.13</w:t>
            </w:r>
          </w:p>
        </w:tc>
      </w:tr>
      <w:tr w:rsidR="00983F53" w:rsidRPr="005A2270" w14:paraId="40739CF4" w14:textId="77777777" w:rsidTr="00983F53">
        <w:trPr>
          <w:trHeight w:val="480"/>
        </w:trPr>
        <w:tc>
          <w:tcPr>
            <w:tcW w:w="2122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ABDA655" w14:textId="77777777" w:rsidR="00983F53" w:rsidRPr="005A2270" w:rsidRDefault="00983F53" w:rsidP="00983F53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A2270">
              <w:rPr>
                <w:rFonts w:ascii="Calibri" w:eastAsia="Times New Roman" w:hAnsi="Calibri" w:cs="Calibri"/>
                <w:color w:val="000000"/>
                <w:lang w:val="en-GB" w:eastAsia="en-GB"/>
              </w:rPr>
              <w:t>Threat category (EN)</w:t>
            </w: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2EFF6" w14:textId="77777777" w:rsidR="00983F53" w:rsidRPr="005A2270" w:rsidRDefault="00983F53" w:rsidP="00983F53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DDC651E" w14:textId="77777777" w:rsidR="00983F53" w:rsidRPr="005A2270" w:rsidRDefault="00983F53" w:rsidP="00983F53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A2270">
              <w:rPr>
                <w:rFonts w:ascii="Calibri" w:eastAsia="Times New Roman" w:hAnsi="Calibri" w:cs="Calibri"/>
                <w:color w:val="000000"/>
                <w:lang w:val="en-GB" w:eastAsia="en-GB"/>
              </w:rPr>
              <w:t>0.1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004F1" w14:textId="77777777" w:rsidR="00983F53" w:rsidRPr="005A2270" w:rsidRDefault="00983F53" w:rsidP="00983F53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A2270">
              <w:rPr>
                <w:rFonts w:ascii="Calibri" w:eastAsia="Times New Roman" w:hAnsi="Calibri" w:cs="Calibri"/>
                <w:color w:val="000000"/>
                <w:lang w:val="en-GB" w:eastAsia="en-GB"/>
              </w:rPr>
              <w:t>0.05</w:t>
            </w:r>
          </w:p>
        </w:tc>
        <w:tc>
          <w:tcPr>
            <w:tcW w:w="992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66A719C" w14:textId="77777777" w:rsidR="00983F53" w:rsidRPr="005A2270" w:rsidRDefault="00983F53" w:rsidP="00983F53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A2270">
              <w:rPr>
                <w:rFonts w:ascii="Calibri" w:eastAsia="Times New Roman" w:hAnsi="Calibri" w:cs="Calibri"/>
                <w:color w:val="000000"/>
                <w:lang w:val="en-GB" w:eastAsia="en-GB"/>
              </w:rPr>
              <w:t>2.6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C954244" w14:textId="77777777" w:rsidR="00983F53" w:rsidRPr="005A2270" w:rsidRDefault="00983F53" w:rsidP="00983F53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GB" w:eastAsia="en-GB"/>
              </w:rPr>
            </w:pPr>
            <w:r w:rsidRPr="005A227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GB" w:eastAsia="en-GB"/>
              </w:rPr>
              <w:t>0.0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51C0750" w14:textId="77777777" w:rsidR="00983F53" w:rsidRPr="005A2270" w:rsidRDefault="00983F53" w:rsidP="00983F53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A2270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F517561" w14:textId="77777777" w:rsidR="00983F53" w:rsidRPr="005A2270" w:rsidRDefault="00983F53" w:rsidP="00983F53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A2270">
              <w:rPr>
                <w:rFonts w:ascii="Calibri" w:eastAsia="Times New Roman" w:hAnsi="Calibri" w:cs="Calibri"/>
                <w:color w:val="000000"/>
                <w:lang w:val="en-GB" w:eastAsia="en-GB"/>
              </w:rPr>
              <w:t>0.1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3110AF6" w14:textId="77777777" w:rsidR="00983F53" w:rsidRPr="005A2270" w:rsidRDefault="00983F53" w:rsidP="00983F53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A2270">
              <w:rPr>
                <w:rFonts w:ascii="Calibri" w:eastAsia="Times New Roman" w:hAnsi="Calibri" w:cs="Calibri"/>
                <w:color w:val="000000"/>
                <w:lang w:val="en-GB" w:eastAsia="en-GB"/>
              </w:rPr>
              <w:t>0.05</w:t>
            </w:r>
          </w:p>
        </w:tc>
        <w:tc>
          <w:tcPr>
            <w:tcW w:w="913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6FDE81F7" w14:textId="77777777" w:rsidR="00983F53" w:rsidRPr="005A2270" w:rsidRDefault="00983F53" w:rsidP="00983F53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A2270">
              <w:rPr>
                <w:rFonts w:ascii="Calibri" w:eastAsia="Times New Roman" w:hAnsi="Calibri" w:cs="Calibri"/>
                <w:color w:val="000000"/>
                <w:lang w:val="en-GB" w:eastAsia="en-GB"/>
              </w:rPr>
              <w:t>3.06</w:t>
            </w:r>
          </w:p>
        </w:tc>
        <w:tc>
          <w:tcPr>
            <w:tcW w:w="102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62CD1A6" w14:textId="77777777" w:rsidR="00983F53" w:rsidRPr="005A2270" w:rsidRDefault="00983F53" w:rsidP="00983F53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GB" w:eastAsia="en-GB"/>
              </w:rPr>
            </w:pPr>
            <w:r w:rsidRPr="005A227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GB" w:eastAsia="en-GB"/>
              </w:rPr>
              <w:t>0.002</w:t>
            </w:r>
          </w:p>
        </w:tc>
      </w:tr>
      <w:tr w:rsidR="00983F53" w:rsidRPr="005A2270" w14:paraId="707CA439" w14:textId="77777777" w:rsidTr="00983F53">
        <w:trPr>
          <w:trHeight w:val="480"/>
        </w:trPr>
        <w:tc>
          <w:tcPr>
            <w:tcW w:w="21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E5919B4" w14:textId="77777777" w:rsidR="00983F53" w:rsidRPr="005A2270" w:rsidRDefault="00983F53" w:rsidP="00983F53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A2270">
              <w:rPr>
                <w:rFonts w:ascii="Calibri" w:eastAsia="Times New Roman" w:hAnsi="Calibri" w:cs="Calibri"/>
                <w:color w:val="000000"/>
                <w:lang w:val="en-GB" w:eastAsia="en-GB"/>
              </w:rPr>
              <w:t>Threat category (NT)</w:t>
            </w:r>
          </w:p>
        </w:tc>
        <w:tc>
          <w:tcPr>
            <w:tcW w:w="318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2B3BD8CC" w14:textId="77777777" w:rsidR="00983F53" w:rsidRPr="005A2270" w:rsidRDefault="00983F53" w:rsidP="00983F53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A2270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0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1F8CBBF" w14:textId="77777777" w:rsidR="00983F53" w:rsidRPr="005A2270" w:rsidRDefault="00983F53" w:rsidP="00983F53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A2270">
              <w:rPr>
                <w:rFonts w:ascii="Calibri" w:eastAsia="Times New Roman" w:hAnsi="Calibri" w:cs="Calibri"/>
                <w:color w:val="000000"/>
                <w:lang w:val="en-GB" w:eastAsia="en-GB"/>
              </w:rPr>
              <w:t>0.02</w:t>
            </w:r>
          </w:p>
        </w:tc>
        <w:tc>
          <w:tcPr>
            <w:tcW w:w="1213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30AD3CB9" w14:textId="77777777" w:rsidR="00983F53" w:rsidRPr="005A2270" w:rsidRDefault="00983F53" w:rsidP="00983F53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A2270">
              <w:rPr>
                <w:rFonts w:ascii="Calibri" w:eastAsia="Times New Roman" w:hAnsi="Calibri" w:cs="Calibri"/>
                <w:color w:val="000000"/>
                <w:lang w:val="en-GB" w:eastAsia="en-GB"/>
              </w:rPr>
              <w:t>0.03</w:t>
            </w:r>
          </w:p>
        </w:tc>
        <w:tc>
          <w:tcPr>
            <w:tcW w:w="9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0FF52FD" w14:textId="77777777" w:rsidR="00983F53" w:rsidRPr="005A2270" w:rsidRDefault="00983F53" w:rsidP="00983F53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A2270">
              <w:rPr>
                <w:rFonts w:ascii="Calibri" w:eastAsia="Times New Roman" w:hAnsi="Calibri" w:cs="Calibri"/>
                <w:color w:val="000000"/>
                <w:lang w:val="en-GB" w:eastAsia="en-GB"/>
              </w:rPr>
              <w:t>0.84</w:t>
            </w:r>
          </w:p>
        </w:tc>
        <w:tc>
          <w:tcPr>
            <w:tcW w:w="85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E1F55DA" w14:textId="77777777" w:rsidR="00983F53" w:rsidRPr="005A2270" w:rsidRDefault="00983F53" w:rsidP="00983F53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A2270">
              <w:rPr>
                <w:rFonts w:ascii="Calibri" w:eastAsia="Times New Roman" w:hAnsi="Calibri" w:cs="Calibri"/>
                <w:color w:val="000000"/>
                <w:lang w:val="en-GB" w:eastAsia="en-GB"/>
              </w:rPr>
              <w:t>0.4</w:t>
            </w:r>
          </w:p>
        </w:tc>
        <w:tc>
          <w:tcPr>
            <w:tcW w:w="40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32D70E6" w14:textId="77777777" w:rsidR="00983F53" w:rsidRPr="005A2270" w:rsidRDefault="00983F53" w:rsidP="00983F53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A2270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0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15111A8" w14:textId="77777777" w:rsidR="00983F53" w:rsidRPr="005A2270" w:rsidRDefault="00983F53" w:rsidP="00983F53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A2270">
              <w:rPr>
                <w:rFonts w:ascii="Calibri" w:eastAsia="Times New Roman" w:hAnsi="Calibri" w:cs="Calibri"/>
                <w:color w:val="000000"/>
                <w:lang w:val="en-GB" w:eastAsia="en-GB"/>
              </w:rPr>
              <w:t>0.01</w:t>
            </w:r>
          </w:p>
        </w:tc>
        <w:tc>
          <w:tcPr>
            <w:tcW w:w="1127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E1F154E" w14:textId="77777777" w:rsidR="00983F53" w:rsidRPr="005A2270" w:rsidRDefault="00983F53" w:rsidP="00983F53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A2270">
              <w:rPr>
                <w:rFonts w:ascii="Calibri" w:eastAsia="Times New Roman" w:hAnsi="Calibri" w:cs="Calibri"/>
                <w:color w:val="000000"/>
                <w:lang w:val="en-GB" w:eastAsia="en-GB"/>
              </w:rPr>
              <w:t>0.03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980F873" w14:textId="77777777" w:rsidR="00983F53" w:rsidRPr="005A2270" w:rsidRDefault="00983F53" w:rsidP="00983F53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A2270">
              <w:rPr>
                <w:rFonts w:ascii="Calibri" w:eastAsia="Times New Roman" w:hAnsi="Calibri" w:cs="Calibri"/>
                <w:color w:val="000000"/>
                <w:lang w:val="en-GB" w:eastAsia="en-GB"/>
              </w:rPr>
              <w:t>0.1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3C82693" w14:textId="77777777" w:rsidR="00983F53" w:rsidRPr="005A2270" w:rsidRDefault="00983F53" w:rsidP="00983F53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A2270">
              <w:rPr>
                <w:rFonts w:ascii="Calibri" w:eastAsia="Times New Roman" w:hAnsi="Calibri" w:cs="Calibri"/>
                <w:color w:val="000000"/>
                <w:lang w:val="en-GB" w:eastAsia="en-GB"/>
              </w:rPr>
              <w:t>0.85</w:t>
            </w:r>
          </w:p>
        </w:tc>
      </w:tr>
      <w:tr w:rsidR="00983F53" w:rsidRPr="005A2270" w14:paraId="262B2578" w14:textId="77777777" w:rsidTr="00983F53">
        <w:trPr>
          <w:trHeight w:val="480"/>
        </w:trPr>
        <w:tc>
          <w:tcPr>
            <w:tcW w:w="2122" w:type="dxa"/>
            <w:tcBorders>
              <w:top w:val="nil"/>
              <w:left w:val="single" w:sz="4" w:space="0" w:color="FFFFFF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8B52234" w14:textId="77777777" w:rsidR="00983F53" w:rsidRPr="005A2270" w:rsidRDefault="00983F53" w:rsidP="00983F53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A2270">
              <w:rPr>
                <w:rFonts w:ascii="Calibri" w:eastAsia="Times New Roman" w:hAnsi="Calibri" w:cs="Calibri"/>
                <w:color w:val="000000"/>
                <w:lang w:val="en-GB" w:eastAsia="en-GB"/>
              </w:rPr>
              <w:t>Threat category (VU)</w:t>
            </w:r>
          </w:p>
        </w:tc>
        <w:tc>
          <w:tcPr>
            <w:tcW w:w="3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EE1CB3" w14:textId="77777777" w:rsidR="00983F53" w:rsidRPr="005A2270" w:rsidRDefault="00983F53" w:rsidP="00983F53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A2270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020" w:type="dxa"/>
            <w:tcBorders>
              <w:top w:val="nil"/>
              <w:left w:val="single" w:sz="4" w:space="0" w:color="FFFFFF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4CFE9F3" w14:textId="77777777" w:rsidR="00983F53" w:rsidRPr="005A2270" w:rsidRDefault="00983F53" w:rsidP="00983F53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A2270">
              <w:rPr>
                <w:rFonts w:ascii="Calibri" w:eastAsia="Times New Roman" w:hAnsi="Calibri" w:cs="Calibri"/>
                <w:color w:val="000000"/>
                <w:lang w:val="en-GB" w:eastAsia="en-GB"/>
              </w:rPr>
              <w:t>0.03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4EF0D6" w14:textId="77777777" w:rsidR="00983F53" w:rsidRPr="005A2270" w:rsidRDefault="00983F53" w:rsidP="00983F53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A2270">
              <w:rPr>
                <w:rFonts w:ascii="Calibri" w:eastAsia="Times New Roman" w:hAnsi="Calibri" w:cs="Calibri"/>
                <w:color w:val="000000"/>
                <w:lang w:val="en-GB" w:eastAsia="en-GB"/>
              </w:rPr>
              <w:t>0.03</w:t>
            </w:r>
          </w:p>
        </w:tc>
        <w:tc>
          <w:tcPr>
            <w:tcW w:w="992" w:type="dxa"/>
            <w:tcBorders>
              <w:top w:val="nil"/>
              <w:left w:val="single" w:sz="4" w:space="0" w:color="FFFFFF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A7A0840" w14:textId="77777777" w:rsidR="00983F53" w:rsidRPr="005A2270" w:rsidRDefault="00983F53" w:rsidP="00983F53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A2270">
              <w:rPr>
                <w:rFonts w:ascii="Calibri" w:eastAsia="Times New Roman" w:hAnsi="Calibri" w:cs="Calibri"/>
                <w:color w:val="000000"/>
                <w:lang w:val="en-GB" w:eastAsia="en-GB"/>
              </w:rPr>
              <w:t>0.82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69B562B" w14:textId="77777777" w:rsidR="00983F53" w:rsidRPr="005A2270" w:rsidRDefault="00983F53" w:rsidP="00983F53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</w:pPr>
            <w:r w:rsidRPr="005A2270"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  <w:t>0.4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0457E12" w14:textId="77777777" w:rsidR="00983F53" w:rsidRPr="005A2270" w:rsidRDefault="00983F53" w:rsidP="00983F53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A2270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5025933" w14:textId="77777777" w:rsidR="00983F53" w:rsidRPr="005A2270" w:rsidRDefault="00983F53" w:rsidP="00983F53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A2270">
              <w:rPr>
                <w:rFonts w:ascii="Calibri" w:eastAsia="Times New Roman" w:hAnsi="Calibri" w:cs="Calibri"/>
                <w:color w:val="000000"/>
                <w:lang w:val="en-GB" w:eastAsia="en-GB"/>
              </w:rPr>
              <w:t>0.0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624B925" w14:textId="77777777" w:rsidR="00983F53" w:rsidRPr="005A2270" w:rsidRDefault="00983F53" w:rsidP="00983F53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A2270">
              <w:rPr>
                <w:rFonts w:ascii="Calibri" w:eastAsia="Times New Roman" w:hAnsi="Calibri" w:cs="Calibri"/>
                <w:color w:val="000000"/>
                <w:lang w:val="en-GB" w:eastAsia="en-GB"/>
              </w:rPr>
              <w:t>0.04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9DF7C16" w14:textId="77777777" w:rsidR="00983F53" w:rsidRPr="005A2270" w:rsidRDefault="00983F53" w:rsidP="00983F53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A2270">
              <w:rPr>
                <w:rFonts w:ascii="Calibri" w:eastAsia="Times New Roman" w:hAnsi="Calibri" w:cs="Calibri"/>
                <w:color w:val="000000"/>
                <w:lang w:val="en-GB" w:eastAsia="en-GB"/>
              </w:rPr>
              <w:t>0.1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DA821F3" w14:textId="77777777" w:rsidR="00983F53" w:rsidRPr="005A2270" w:rsidRDefault="00983F53" w:rsidP="00983F53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</w:pPr>
            <w:r w:rsidRPr="005A2270"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  <w:t>0.89</w:t>
            </w:r>
          </w:p>
        </w:tc>
      </w:tr>
      <w:tr w:rsidR="00983F53" w:rsidRPr="005A2270" w14:paraId="56B032D3" w14:textId="77777777" w:rsidTr="00983F53">
        <w:trPr>
          <w:trHeight w:val="300"/>
        </w:trPr>
        <w:tc>
          <w:tcPr>
            <w:tcW w:w="212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0493D4A" w14:textId="77777777" w:rsidR="00983F53" w:rsidRPr="005A2270" w:rsidRDefault="00983F53" w:rsidP="00983F53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A2270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4C131C5" w14:textId="77777777" w:rsidR="00983F53" w:rsidRPr="005A2270" w:rsidRDefault="00983F53" w:rsidP="00983F53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A2270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29F565E" w14:textId="77777777" w:rsidR="00983F53" w:rsidRPr="005A2270" w:rsidRDefault="00983F53" w:rsidP="00983F53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A2270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25C11B1C" w14:textId="77777777" w:rsidR="00983F53" w:rsidRPr="005A2270" w:rsidRDefault="00983F53" w:rsidP="00983F53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A2270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C39B52B" w14:textId="77777777" w:rsidR="00983F53" w:rsidRPr="005A2270" w:rsidRDefault="00983F53" w:rsidP="00983F53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A2270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4CE83512" w14:textId="77777777" w:rsidR="00983F53" w:rsidRPr="005A2270" w:rsidRDefault="00983F53" w:rsidP="00983F53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A2270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40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348D686" w14:textId="77777777" w:rsidR="00983F53" w:rsidRPr="005A2270" w:rsidRDefault="00983F53" w:rsidP="00983F53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A2270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C5A8423" w14:textId="77777777" w:rsidR="00983F53" w:rsidRPr="005A2270" w:rsidRDefault="00983F53" w:rsidP="00983F53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A2270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78BE1B2" w14:textId="77777777" w:rsidR="00983F53" w:rsidRPr="005A2270" w:rsidRDefault="00983F53" w:rsidP="00983F53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A2270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C5E563D" w14:textId="77777777" w:rsidR="00983F53" w:rsidRPr="005A2270" w:rsidRDefault="00983F53" w:rsidP="00983F53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A2270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A1F1D34" w14:textId="77777777" w:rsidR="00983F53" w:rsidRPr="005A2270" w:rsidRDefault="00983F53" w:rsidP="00983F53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5A2270">
              <w:rPr>
                <w:rFonts w:ascii="Calibri" w:eastAsia="Times New Roman" w:hAnsi="Calibri" w:cs="Calibri"/>
                <w:color w:val="000000"/>
                <w:lang w:val="en-GB" w:eastAsia="en-GB"/>
              </w:rPr>
              <w:t> </w:t>
            </w:r>
          </w:p>
        </w:tc>
      </w:tr>
    </w:tbl>
    <w:p w14:paraId="07F25020" w14:textId="076C722A" w:rsidR="00983F53" w:rsidRDefault="00983F53" w:rsidP="00983F53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szCs w:val="20"/>
          <w:lang w:val="en-GB"/>
        </w:rPr>
      </w:pPr>
    </w:p>
    <w:p w14:paraId="75F88B80" w14:textId="77777777" w:rsidR="00983F53" w:rsidRDefault="00983F53" w:rsidP="00983F53">
      <w:pPr>
        <w:spacing w:line="360" w:lineRule="auto"/>
        <w:jc w:val="both"/>
        <w:rPr>
          <w:rFonts w:ascii="Times New Roman" w:eastAsia="Times New Roman" w:hAnsi="Times New Roman" w:cs="Times New Roman"/>
          <w:szCs w:val="20"/>
          <w:lang w:val="en-GB"/>
        </w:rPr>
      </w:pPr>
      <w:r>
        <w:rPr>
          <w:rFonts w:ascii="Times New Roman" w:eastAsia="Times New Roman" w:hAnsi="Times New Roman" w:cs="Times New Roman"/>
          <w:b/>
          <w:bCs/>
          <w:szCs w:val="20"/>
          <w:lang w:val="en-GB"/>
        </w:rPr>
        <w:t>S</w:t>
      </w:r>
      <w:r w:rsidRPr="001B205B">
        <w:rPr>
          <w:rFonts w:ascii="Times New Roman" w:eastAsia="Times New Roman" w:hAnsi="Times New Roman" w:cs="Times New Roman"/>
          <w:b/>
          <w:bCs/>
          <w:szCs w:val="20"/>
          <w:lang w:val="en-GB"/>
        </w:rPr>
        <w:t>2</w:t>
      </w:r>
      <w:r>
        <w:rPr>
          <w:rFonts w:ascii="Times New Roman" w:eastAsia="Times New Roman" w:hAnsi="Times New Roman" w:cs="Times New Roman"/>
          <w:b/>
          <w:bCs/>
          <w:szCs w:val="20"/>
          <w:lang w:val="en-GB"/>
        </w:rPr>
        <w:t xml:space="preserve"> </w:t>
      </w:r>
      <w:r w:rsidRPr="00E96A38">
        <w:rPr>
          <w:rFonts w:ascii="Times New Roman" w:eastAsia="Times New Roman" w:hAnsi="Times New Roman" w:cs="Times New Roman"/>
          <w:b/>
          <w:bCs/>
          <w:szCs w:val="20"/>
          <w:lang w:val="en-GB"/>
        </w:rPr>
        <w:t>Table</w:t>
      </w:r>
      <w:r w:rsidRPr="001B205B">
        <w:rPr>
          <w:rFonts w:ascii="Times New Roman" w:eastAsia="Times New Roman" w:hAnsi="Times New Roman" w:cs="Times New Roman"/>
          <w:b/>
          <w:bCs/>
          <w:szCs w:val="20"/>
          <w:lang w:val="en-GB"/>
        </w:rPr>
        <w:t xml:space="preserve">. </w:t>
      </w:r>
      <w:r w:rsidRPr="001B205B">
        <w:rPr>
          <w:rFonts w:ascii="Times New Roman" w:eastAsia="Times New Roman" w:hAnsi="Times New Roman" w:cs="Times New Roman"/>
          <w:szCs w:val="20"/>
          <w:lang w:val="en-GB"/>
        </w:rPr>
        <w:t xml:space="preserve">Results of </w:t>
      </w:r>
      <w:r>
        <w:rPr>
          <w:rFonts w:ascii="Times New Roman" w:eastAsia="Times New Roman" w:hAnsi="Times New Roman" w:cs="Times New Roman"/>
          <w:szCs w:val="20"/>
          <w:lang w:val="en-GB"/>
        </w:rPr>
        <w:t>n</w:t>
      </w:r>
      <w:r w:rsidRPr="001B205B">
        <w:rPr>
          <w:rFonts w:ascii="Times New Roman" w:eastAsia="Times New Roman" w:hAnsi="Times New Roman" w:cs="Times New Roman"/>
          <w:szCs w:val="20"/>
          <w:lang w:val="en-GB"/>
        </w:rPr>
        <w:t xml:space="preserve">egative </w:t>
      </w:r>
      <w:r>
        <w:rPr>
          <w:rFonts w:ascii="Times New Roman" w:eastAsia="Times New Roman" w:hAnsi="Times New Roman" w:cs="Times New Roman"/>
          <w:szCs w:val="20"/>
          <w:lang w:val="en-GB"/>
        </w:rPr>
        <w:t>b</w:t>
      </w:r>
      <w:r w:rsidRPr="001B205B">
        <w:rPr>
          <w:rFonts w:ascii="Times New Roman" w:eastAsia="Times New Roman" w:hAnsi="Times New Roman" w:cs="Times New Roman"/>
          <w:szCs w:val="20"/>
          <w:lang w:val="en-GB"/>
        </w:rPr>
        <w:t xml:space="preserve">inomial </w:t>
      </w:r>
      <w:r>
        <w:rPr>
          <w:rFonts w:ascii="Times New Roman" w:eastAsia="Times New Roman" w:hAnsi="Times New Roman" w:cs="Times New Roman"/>
          <w:szCs w:val="20"/>
          <w:lang w:val="en-GB"/>
        </w:rPr>
        <w:t>generalized linear mixed models (GLMM)</w:t>
      </w:r>
      <w:r w:rsidRPr="001B205B">
        <w:rPr>
          <w:rFonts w:ascii="Times New Roman" w:eastAsia="Times New Roman" w:hAnsi="Times New Roman" w:cs="Times New Roman"/>
          <w:szCs w:val="20"/>
          <w:lang w:val="en-GB"/>
        </w:rPr>
        <w:t xml:space="preserve"> to explain the </w:t>
      </w:r>
      <w:r>
        <w:rPr>
          <w:rFonts w:ascii="Times New Roman" w:eastAsia="Times New Roman" w:hAnsi="Times New Roman" w:cs="Times New Roman"/>
          <w:szCs w:val="20"/>
          <w:lang w:val="en-GB"/>
        </w:rPr>
        <w:t>number of (official or most spoken) languages spoken within bird species distribution (the response variable) using the three explanatory variables: log</w:t>
      </w:r>
      <w:r w:rsidRPr="00020E30">
        <w:rPr>
          <w:rFonts w:ascii="Times New Roman" w:eastAsia="Times New Roman" w:hAnsi="Times New Roman" w:cs="Times New Roman"/>
          <w:szCs w:val="20"/>
          <w:vertAlign w:val="subscript"/>
          <w:lang w:val="en-GB"/>
        </w:rPr>
        <w:t>10</w:t>
      </w:r>
      <w:r>
        <w:rPr>
          <w:rFonts w:ascii="Times New Roman" w:eastAsia="Times New Roman" w:hAnsi="Times New Roman" w:cs="Times New Roman"/>
          <w:szCs w:val="20"/>
          <w:lang w:val="en-GB"/>
        </w:rPr>
        <w:t>-transformed distribution range size (km</w:t>
      </w:r>
      <w:r w:rsidRPr="00020E30">
        <w:rPr>
          <w:rFonts w:ascii="Times New Roman" w:eastAsia="Times New Roman" w:hAnsi="Times New Roman" w:cs="Times New Roman"/>
          <w:szCs w:val="20"/>
          <w:vertAlign w:val="superscript"/>
          <w:lang w:val="en-GB"/>
        </w:rPr>
        <w:t>2</w:t>
      </w:r>
      <w:r>
        <w:rPr>
          <w:rFonts w:ascii="Times New Roman" w:eastAsia="Times New Roman" w:hAnsi="Times New Roman" w:cs="Times New Roman"/>
          <w:szCs w:val="20"/>
          <w:lang w:val="en-GB"/>
        </w:rPr>
        <w:t xml:space="preserve">), migratory status (non-migrant as the reference category), and IUCN threat categories (Least Concern as the reference category). The order of each species was also incorporated in the models as a random factor. </w:t>
      </w:r>
      <w:r w:rsidRPr="00211759">
        <w:rPr>
          <w:rFonts w:ascii="Times New Roman" w:eastAsia="Times New Roman" w:hAnsi="Times New Roman" w:cs="Times New Roman"/>
          <w:szCs w:val="20"/>
          <w:lang w:val="en-GB"/>
        </w:rPr>
        <w:t>Statistically significant p-values (p &lt; 0.05) are indicated in bold.</w:t>
      </w:r>
      <w:r>
        <w:rPr>
          <w:rFonts w:ascii="Times New Roman" w:eastAsia="Times New Roman" w:hAnsi="Times New Roman" w:cs="Times New Roman"/>
          <w:szCs w:val="20"/>
          <w:lang w:val="en-GB"/>
        </w:rPr>
        <w:br w:type="page"/>
      </w:r>
    </w:p>
    <w:p w14:paraId="2104C4CB" w14:textId="77777777" w:rsidR="00983F53" w:rsidRDefault="00983F53"/>
    <w:sectPr w:rsidR="00983F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5655565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B0CB053" w14:textId="77777777" w:rsidR="007B4EAD" w:rsidRDefault="00983F5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0D53FB0" w14:textId="77777777" w:rsidR="007B4EAD" w:rsidRDefault="00983F53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6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3F53"/>
    <w:rsid w:val="00983F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355C11"/>
  <w15:chartTrackingRefBased/>
  <w15:docId w15:val="{EDE1D7F1-BF98-4BA9-B45D-F61C783480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3F53"/>
    <w:pPr>
      <w:spacing w:after="20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83F53"/>
    <w:pPr>
      <w:tabs>
        <w:tab w:val="center" w:pos="4252"/>
        <w:tab w:val="right" w:pos="8504"/>
      </w:tabs>
      <w:snapToGrid w:val="0"/>
      <w:spacing w:after="0" w:line="276" w:lineRule="auto"/>
    </w:pPr>
    <w:rPr>
      <w:rFonts w:ascii="Arial" w:eastAsiaTheme="minorEastAsia" w:hAnsi="Arial" w:cs="Arial"/>
      <w:lang w:val="en" w:eastAsia="en-AU"/>
    </w:rPr>
  </w:style>
  <w:style w:type="character" w:customStyle="1" w:styleId="FooterChar">
    <w:name w:val="Footer Char"/>
    <w:basedOn w:val="DefaultParagraphFont"/>
    <w:link w:val="Footer"/>
    <w:uiPriority w:val="99"/>
    <w:rsid w:val="00983F53"/>
    <w:rPr>
      <w:rFonts w:ascii="Arial" w:eastAsiaTheme="minorEastAsia" w:hAnsi="Arial" w:cs="Arial"/>
      <w:lang w:val="en"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3</Words>
  <Characters>1101</Characters>
  <Application>Microsoft Office Word</Application>
  <DocSecurity>0</DocSecurity>
  <Lines>9</Lines>
  <Paragraphs>2</Paragraphs>
  <ScaleCrop>false</ScaleCrop>
  <Company/>
  <LinksUpToDate>false</LinksUpToDate>
  <CharactersWithSpaces>1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1</dc:creator>
  <cp:keywords/>
  <dc:description/>
  <cp:lastModifiedBy>chn off31</cp:lastModifiedBy>
  <cp:revision>1</cp:revision>
  <dcterms:created xsi:type="dcterms:W3CDTF">2022-04-07T19:02:00Z</dcterms:created>
  <dcterms:modified xsi:type="dcterms:W3CDTF">2022-04-07T19:03:00Z</dcterms:modified>
</cp:coreProperties>
</file>